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703FF" w14:textId="18F413CE" w:rsidR="00EA4584" w:rsidRDefault="00EA4584" w:rsidP="00EA4584">
      <w:pPr>
        <w:jc w:val="center"/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1. Primers used for molecular cloning</w:t>
      </w:r>
    </w:p>
    <w:tbl>
      <w:tblPr>
        <w:tblStyle w:val="a7"/>
        <w:tblW w:w="8784" w:type="dxa"/>
        <w:tblLayout w:type="fixed"/>
        <w:tblLook w:val="04A0" w:firstRow="1" w:lastRow="0" w:firstColumn="1" w:lastColumn="0" w:noHBand="0" w:noVBand="1"/>
      </w:tblPr>
      <w:tblGrid>
        <w:gridCol w:w="1696"/>
        <w:gridCol w:w="5103"/>
        <w:gridCol w:w="1985"/>
      </w:tblGrid>
      <w:tr w:rsidR="00EA4584" w14:paraId="2C52956F" w14:textId="77777777" w:rsidTr="00EA4584">
        <w:tc>
          <w:tcPr>
            <w:tcW w:w="1696" w:type="dxa"/>
          </w:tcPr>
          <w:p w14:paraId="03B60049" w14:textId="0D3BBB88" w:rsidR="00EA4584" w:rsidRDefault="00EA4584" w:rsidP="00EA4584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rimers</w:t>
            </w:r>
          </w:p>
        </w:tc>
        <w:tc>
          <w:tcPr>
            <w:tcW w:w="5103" w:type="dxa"/>
          </w:tcPr>
          <w:p w14:paraId="78359FA5" w14:textId="21A0CBFF" w:rsidR="00EA4584" w:rsidRDefault="00EA4584" w:rsidP="00EA45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s</w:t>
            </w:r>
            <w:r w:rsidR="007C1B4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5’ to 3’)</w:t>
            </w:r>
          </w:p>
        </w:tc>
        <w:tc>
          <w:tcPr>
            <w:tcW w:w="1985" w:type="dxa"/>
          </w:tcPr>
          <w:p w14:paraId="3C3A86CF" w14:textId="26FE2A0A" w:rsidR="00EA4584" w:rsidRDefault="00EA4584" w:rsidP="00EA45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EA4584" w:rsidRPr="00EA4584" w14:paraId="03199310" w14:textId="77777777" w:rsidTr="00EA4584">
        <w:tc>
          <w:tcPr>
            <w:tcW w:w="1696" w:type="dxa"/>
          </w:tcPr>
          <w:p w14:paraId="773B7BD1" w14:textId="429B027D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 xml:space="preserve">-F </w:t>
            </w:r>
          </w:p>
        </w:tc>
        <w:tc>
          <w:tcPr>
            <w:tcW w:w="5103" w:type="dxa"/>
          </w:tcPr>
          <w:p w14:paraId="4009FF7B" w14:textId="15947129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atggattacaaggatgacgacgataagatgagactgttcgtgagtgatggcg</w:t>
            </w:r>
            <w:proofErr w:type="spellEnd"/>
          </w:p>
        </w:tc>
        <w:tc>
          <w:tcPr>
            <w:tcW w:w="1985" w:type="dxa"/>
            <w:vMerge w:val="restart"/>
          </w:tcPr>
          <w:p w14:paraId="5A9AE394" w14:textId="0352ADAD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mplifyin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</w:tr>
      <w:tr w:rsidR="00EA4584" w:rsidRPr="00EA4584" w14:paraId="27ECD04D" w14:textId="77777777" w:rsidTr="00EA4584">
        <w:tc>
          <w:tcPr>
            <w:tcW w:w="1696" w:type="dxa"/>
          </w:tcPr>
          <w:p w14:paraId="072B8EAE" w14:textId="5AF9F78F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14:paraId="2D0D4FBA" w14:textId="5F90E2B5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ttactttttcttcttgcctttaggggcttcagg</w:t>
            </w:r>
            <w:proofErr w:type="spellEnd"/>
          </w:p>
        </w:tc>
        <w:tc>
          <w:tcPr>
            <w:tcW w:w="1985" w:type="dxa"/>
            <w:vMerge/>
          </w:tcPr>
          <w:p w14:paraId="72B86AF9" w14:textId="77777777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4584" w:rsidRPr="00EA4584" w14:paraId="73E9F1B8" w14:textId="77777777" w:rsidTr="00EA4584">
        <w:tc>
          <w:tcPr>
            <w:tcW w:w="1696" w:type="dxa"/>
          </w:tcPr>
          <w:p w14:paraId="42FFE32E" w14:textId="74AED8BB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*-F(</w:t>
            </w: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EcoRI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03" w:type="dxa"/>
          </w:tcPr>
          <w:p w14:paraId="6DBB20F1" w14:textId="18B1D482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ccacc</w:t>
            </w:r>
            <w:r w:rsidRPr="00EA4584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EA4584">
              <w:rPr>
                <w:rFonts w:ascii="Arial" w:hAnsi="Arial" w:cs="Arial"/>
                <w:sz w:val="18"/>
                <w:szCs w:val="18"/>
              </w:rPr>
              <w:t>gccaccatggattacaaggatgacgacgataagatga</w:t>
            </w:r>
            <w:proofErr w:type="spellEnd"/>
          </w:p>
        </w:tc>
        <w:tc>
          <w:tcPr>
            <w:tcW w:w="1985" w:type="dxa"/>
            <w:vMerge w:val="restart"/>
          </w:tcPr>
          <w:p w14:paraId="3EEBB776" w14:textId="5FABE142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restriction clon</w:t>
            </w:r>
            <w:r w:rsidR="00844792">
              <w:rPr>
                <w:rFonts w:ascii="Arial" w:hAnsi="Arial" w:cs="Arial" w:hint="eastAsia"/>
                <w:sz w:val="18"/>
                <w:szCs w:val="18"/>
              </w:rPr>
              <w:t>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458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EA4584">
              <w:rPr>
                <w:rFonts w:ascii="Arial" w:hAnsi="Arial" w:cs="Arial"/>
                <w:sz w:val="18"/>
                <w:szCs w:val="18"/>
              </w:rPr>
              <w:t>restriction site underlined)</w:t>
            </w:r>
          </w:p>
        </w:tc>
      </w:tr>
      <w:tr w:rsidR="00EA4584" w:rsidRPr="00EA4584" w14:paraId="58C4F38F" w14:textId="77777777" w:rsidTr="00EA4584">
        <w:tc>
          <w:tcPr>
            <w:tcW w:w="1696" w:type="dxa"/>
          </w:tcPr>
          <w:p w14:paraId="70EB2776" w14:textId="1A3B185E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*-R(</w:t>
            </w: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NotI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03" w:type="dxa"/>
          </w:tcPr>
          <w:p w14:paraId="0855D162" w14:textId="18E9515F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ccacc</w:t>
            </w:r>
            <w:r w:rsidRPr="00EA4584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EA4584">
              <w:rPr>
                <w:rFonts w:ascii="Arial" w:hAnsi="Arial" w:cs="Arial"/>
                <w:sz w:val="18"/>
                <w:szCs w:val="18"/>
              </w:rPr>
              <w:t>ttactttttcttcttgcctttaggggcttca</w:t>
            </w:r>
            <w:proofErr w:type="spellEnd"/>
          </w:p>
        </w:tc>
        <w:tc>
          <w:tcPr>
            <w:tcW w:w="1985" w:type="dxa"/>
            <w:vMerge/>
          </w:tcPr>
          <w:p w14:paraId="5F4E4549" w14:textId="77777777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4584" w:rsidRPr="00EA4584" w14:paraId="63BD2511" w14:textId="77777777" w:rsidTr="00EA4584">
        <w:trPr>
          <w:trHeight w:val="602"/>
        </w:trPr>
        <w:tc>
          <w:tcPr>
            <w:tcW w:w="1696" w:type="dxa"/>
          </w:tcPr>
          <w:p w14:paraId="16C0A053" w14:textId="1B7F11D6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 xml:space="preserve">*-2F </w:t>
            </w:r>
          </w:p>
        </w:tc>
        <w:tc>
          <w:tcPr>
            <w:tcW w:w="5103" w:type="dxa"/>
          </w:tcPr>
          <w:p w14:paraId="76D34ECA" w14:textId="57AC9496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gaaaggaatgtgctcatcaccagtgccGGAccttacgtcaacaatgtcccccac</w:t>
            </w:r>
            <w:proofErr w:type="spellEnd"/>
          </w:p>
        </w:tc>
        <w:tc>
          <w:tcPr>
            <w:tcW w:w="1985" w:type="dxa"/>
            <w:vMerge w:val="restart"/>
          </w:tcPr>
          <w:p w14:paraId="238295E5" w14:textId="3E494A1B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r w:rsidRPr="00EA4584">
              <w:rPr>
                <w:rFonts w:ascii="Arial" w:hAnsi="Arial" w:cs="Arial"/>
                <w:sz w:val="18"/>
                <w:szCs w:val="18"/>
              </w:rPr>
              <w:t xml:space="preserve">for introducing L272G mutation </w:t>
            </w:r>
            <w:r w:rsidRPr="00EA4584">
              <w:rPr>
                <w:rFonts w:ascii="Arial" w:hAnsi="Arial" w:cs="Arial" w:hint="eastAsia"/>
                <w:sz w:val="18"/>
                <w:szCs w:val="18"/>
              </w:rPr>
              <w:t>（</w:t>
            </w: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utation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 xml:space="preserve"> sites capitalized</w:t>
            </w:r>
            <w:r w:rsidRPr="00EA4584"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</w:tr>
      <w:tr w:rsidR="00EA4584" w:rsidRPr="00EA4584" w14:paraId="05C1215B" w14:textId="77777777" w:rsidTr="00EA4584">
        <w:tc>
          <w:tcPr>
            <w:tcW w:w="1696" w:type="dxa"/>
          </w:tcPr>
          <w:p w14:paraId="6A43E3D3" w14:textId="1C0C35F7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MetRS</w:t>
            </w:r>
            <w:proofErr w:type="spellEnd"/>
            <w:r w:rsidRPr="00EA4584">
              <w:rPr>
                <w:rFonts w:ascii="Arial" w:hAnsi="Arial" w:cs="Arial"/>
                <w:sz w:val="18"/>
                <w:szCs w:val="18"/>
              </w:rPr>
              <w:t>*-2R</w:t>
            </w:r>
          </w:p>
        </w:tc>
        <w:tc>
          <w:tcPr>
            <w:tcW w:w="5103" w:type="dxa"/>
          </w:tcPr>
          <w:p w14:paraId="49881003" w14:textId="00B79192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4584">
              <w:rPr>
                <w:rFonts w:ascii="Arial" w:hAnsi="Arial" w:cs="Arial"/>
                <w:sz w:val="18"/>
                <w:szCs w:val="18"/>
              </w:rPr>
              <w:t>gtgggggacattgttgacgtaaggTCCggcactggtgatgagcacattcctttc</w:t>
            </w:r>
            <w:proofErr w:type="spellEnd"/>
          </w:p>
        </w:tc>
        <w:tc>
          <w:tcPr>
            <w:tcW w:w="1985" w:type="dxa"/>
            <w:vMerge/>
          </w:tcPr>
          <w:p w14:paraId="03DB0E52" w14:textId="77777777" w:rsidR="00EA4584" w:rsidRPr="00EA4584" w:rsidRDefault="00EA4584" w:rsidP="00EA458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A890FD" w14:textId="77777777" w:rsidR="00EA4584" w:rsidRPr="00EA4584" w:rsidRDefault="00EA4584" w:rsidP="00EA4584">
      <w:pPr>
        <w:rPr>
          <w:rFonts w:ascii="Arial" w:hAnsi="Arial" w:cs="Arial"/>
          <w:sz w:val="18"/>
          <w:szCs w:val="18"/>
        </w:rPr>
      </w:pPr>
    </w:p>
    <w:p w14:paraId="38B752B8" w14:textId="77777777" w:rsidR="00EA4584" w:rsidRDefault="00EA4584">
      <w:pPr>
        <w:rPr>
          <w:b/>
          <w:bCs/>
        </w:rPr>
      </w:pPr>
    </w:p>
    <w:p w14:paraId="02D111DC" w14:textId="29A6CD9C" w:rsidR="00EA4584" w:rsidRDefault="00EA458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F2AA559" w14:textId="77777777" w:rsidR="00EA4584" w:rsidRDefault="00EA4584">
      <w:pPr>
        <w:rPr>
          <w:b/>
          <w:bCs/>
        </w:rPr>
      </w:pPr>
    </w:p>
    <w:p w14:paraId="320F29E3" w14:textId="6BED1F27" w:rsidR="00E417B8" w:rsidRPr="00F42B09" w:rsidRDefault="00F42B09">
      <w:pPr>
        <w:rPr>
          <w:b/>
          <w:bCs/>
        </w:rPr>
      </w:pPr>
      <w:r w:rsidRPr="00F42B09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F1C0989" wp14:editId="34A8C449">
            <wp:simplePos x="0" y="0"/>
            <wp:positionH relativeFrom="margin">
              <wp:align>left</wp:align>
            </wp:positionH>
            <wp:positionV relativeFrom="paragraph">
              <wp:posOffset>59005</wp:posOffset>
            </wp:positionV>
            <wp:extent cx="5255895" cy="2748280"/>
            <wp:effectExtent l="0" t="0" r="190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2B09">
        <w:rPr>
          <w:rFonts w:hint="eastAsia"/>
          <w:b/>
          <w:bCs/>
        </w:rPr>
        <w:t>Figure</w:t>
      </w:r>
      <w:r w:rsidRPr="00F42B09">
        <w:rPr>
          <w:b/>
          <w:bCs/>
        </w:rPr>
        <w:t xml:space="preserve"> S1. The titer </w:t>
      </w:r>
      <w:r w:rsidRPr="00F42B09">
        <w:rPr>
          <w:rFonts w:hint="eastAsia"/>
          <w:b/>
          <w:bCs/>
        </w:rPr>
        <w:t>of</w:t>
      </w:r>
      <w:r w:rsidRPr="00F42B09">
        <w:rPr>
          <w:b/>
          <w:bCs/>
        </w:rPr>
        <w:t xml:space="preserve"> EV71-GZCII produced by ANL-based system and AHA-based system detected by crystal violet staining assay.</w:t>
      </w:r>
    </w:p>
    <w:sectPr w:rsidR="00E417B8" w:rsidRPr="00F42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82F79" w14:textId="77777777" w:rsidR="007227DE" w:rsidRDefault="007227DE" w:rsidP="00EA4584">
      <w:r>
        <w:separator/>
      </w:r>
    </w:p>
  </w:endnote>
  <w:endnote w:type="continuationSeparator" w:id="0">
    <w:p w14:paraId="7F7D7077" w14:textId="77777777" w:rsidR="007227DE" w:rsidRDefault="007227DE" w:rsidP="00EA4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0547F" w14:textId="77777777" w:rsidR="007227DE" w:rsidRDefault="007227DE" w:rsidP="00EA4584">
      <w:r>
        <w:separator/>
      </w:r>
    </w:p>
  </w:footnote>
  <w:footnote w:type="continuationSeparator" w:id="0">
    <w:p w14:paraId="4E99C8B2" w14:textId="77777777" w:rsidR="007227DE" w:rsidRDefault="007227DE" w:rsidP="00EA4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MjUxMDIxMTIytDBT0lEKTi0uzszPAykwqQUAYFKchiwAAAA="/>
  </w:docVars>
  <w:rsids>
    <w:rsidRoot w:val="00C60212"/>
    <w:rsid w:val="003431B8"/>
    <w:rsid w:val="007227DE"/>
    <w:rsid w:val="007C1B47"/>
    <w:rsid w:val="00844792"/>
    <w:rsid w:val="008F6351"/>
    <w:rsid w:val="009B460B"/>
    <w:rsid w:val="00C60212"/>
    <w:rsid w:val="00E417B8"/>
    <w:rsid w:val="00EA4584"/>
    <w:rsid w:val="00F4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F0254"/>
  <w15:chartTrackingRefBased/>
  <w15:docId w15:val="{A8184BDB-3565-4901-B60F-562DAF9F9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584"/>
    <w:rPr>
      <w:sz w:val="18"/>
      <w:szCs w:val="18"/>
    </w:rPr>
  </w:style>
  <w:style w:type="table" w:styleId="a7">
    <w:name w:val="Table Grid"/>
    <w:basedOn w:val="a1"/>
    <w:uiPriority w:val="39"/>
    <w:rsid w:val="00EA4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EA45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anliang Ke</cp:lastModifiedBy>
  <cp:revision>3</cp:revision>
  <dcterms:created xsi:type="dcterms:W3CDTF">2021-09-12T23:08:00Z</dcterms:created>
  <dcterms:modified xsi:type="dcterms:W3CDTF">2021-09-12T23:29:00Z</dcterms:modified>
</cp:coreProperties>
</file>